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vertAnchor="page" w:horzAnchor="margin" w:tblpY="231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4"/>
        <w:gridCol w:w="1418"/>
        <w:gridCol w:w="1500"/>
        <w:gridCol w:w="2368"/>
        <w:gridCol w:w="1418"/>
        <w:gridCol w:w="1843"/>
        <w:gridCol w:w="1559"/>
      </w:tblGrid>
      <w:tr w:rsidR="0063242F" w:rsidRPr="00B10EC7" w:rsidTr="00B10EC7">
        <w:trPr>
          <w:trHeight w:val="983"/>
        </w:trPr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:rsidR="0063242F" w:rsidRPr="00B10EC7" w:rsidRDefault="0063242F" w:rsidP="0063242F">
            <w:pPr>
              <w:rPr>
                <w:rFonts w:ascii="Arial" w:eastAsia="Arial Unicode MS" w:hAnsi="Arial" w:cs="Arial"/>
                <w:b/>
                <w:szCs w:val="21"/>
              </w:rPr>
            </w:pPr>
            <w:r w:rsidRPr="00B10EC7">
              <w:rPr>
                <w:rFonts w:ascii="Arial" w:eastAsia="Arial Unicode MS" w:hAnsi="Arial" w:cs="Arial"/>
                <w:b/>
                <w:szCs w:val="21"/>
              </w:rPr>
              <w:t xml:space="preserve">Study Name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3242F" w:rsidRPr="00B10EC7" w:rsidRDefault="0063242F" w:rsidP="0063242F">
            <w:pPr>
              <w:rPr>
                <w:rFonts w:ascii="Arial" w:eastAsia="Arial Unicode MS" w:hAnsi="Arial" w:cs="Arial"/>
                <w:b/>
                <w:szCs w:val="21"/>
              </w:rPr>
            </w:pPr>
            <w:r w:rsidRPr="00B10EC7">
              <w:rPr>
                <w:rStyle w:val="apple-style-span"/>
                <w:rFonts w:ascii="Arial" w:eastAsia="Arial Unicode MS" w:hAnsi="Arial" w:cs="Arial"/>
                <w:b/>
                <w:bCs/>
                <w:szCs w:val="21"/>
              </w:rPr>
              <w:t>Sequence generation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:rsidR="0063242F" w:rsidRPr="00B10EC7" w:rsidRDefault="0063242F" w:rsidP="0063242F">
            <w:pPr>
              <w:rPr>
                <w:rFonts w:ascii="Arial" w:eastAsia="Arial Unicode MS" w:hAnsi="Arial" w:cs="Arial"/>
                <w:b/>
                <w:szCs w:val="21"/>
              </w:rPr>
            </w:pPr>
            <w:r w:rsidRPr="00B10EC7">
              <w:rPr>
                <w:rFonts w:ascii="Arial" w:eastAsia="Arial Unicode MS" w:hAnsi="Arial" w:cs="Arial"/>
                <w:b/>
                <w:szCs w:val="21"/>
              </w:rPr>
              <w:t>Allocation concealment</w:t>
            </w:r>
          </w:p>
        </w:tc>
        <w:tc>
          <w:tcPr>
            <w:tcW w:w="2368" w:type="dxa"/>
            <w:tcBorders>
              <w:top w:val="single" w:sz="4" w:space="0" w:color="auto"/>
              <w:bottom w:val="single" w:sz="4" w:space="0" w:color="auto"/>
            </w:tcBorders>
          </w:tcPr>
          <w:p w:rsidR="0063242F" w:rsidRPr="00B10EC7" w:rsidRDefault="0063242F" w:rsidP="0063242F">
            <w:pPr>
              <w:rPr>
                <w:rFonts w:ascii="Arial" w:eastAsia="Arial Unicode MS" w:hAnsi="Arial" w:cs="Arial"/>
                <w:b/>
                <w:szCs w:val="21"/>
              </w:rPr>
            </w:pPr>
            <w:r w:rsidRPr="00B10EC7">
              <w:rPr>
                <w:rFonts w:ascii="Arial" w:eastAsia="Arial Unicode MS" w:hAnsi="Arial" w:cs="Arial"/>
                <w:b/>
                <w:szCs w:val="21"/>
              </w:rPr>
              <w:t>Blinding of    participants, personnel and outcome assesso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3242F" w:rsidRPr="00B10EC7" w:rsidRDefault="0063242F" w:rsidP="0063242F">
            <w:pPr>
              <w:rPr>
                <w:rFonts w:ascii="Arial" w:eastAsia="Arial Unicode MS" w:hAnsi="Arial" w:cs="Arial"/>
                <w:b/>
                <w:szCs w:val="21"/>
              </w:rPr>
            </w:pPr>
            <w:r w:rsidRPr="00B10EC7">
              <w:rPr>
                <w:rStyle w:val="apple-style-span"/>
                <w:rFonts w:ascii="Arial" w:eastAsia="Arial Unicode MS" w:hAnsi="Arial" w:cs="Arial"/>
                <w:b/>
                <w:bCs/>
                <w:szCs w:val="21"/>
              </w:rPr>
              <w:t>Incomplete outcome dat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3242F" w:rsidRPr="00B10EC7" w:rsidRDefault="0063242F" w:rsidP="0063242F">
            <w:pPr>
              <w:rPr>
                <w:rFonts w:ascii="Arial" w:eastAsia="Arial Unicode MS" w:hAnsi="Arial" w:cs="Arial"/>
                <w:b/>
                <w:szCs w:val="21"/>
              </w:rPr>
            </w:pPr>
            <w:r w:rsidRPr="00B10EC7">
              <w:rPr>
                <w:rStyle w:val="apple-style-span"/>
                <w:rFonts w:ascii="Arial" w:eastAsia="Arial Unicode MS" w:hAnsi="Arial" w:cs="Arial"/>
                <w:b/>
                <w:bCs/>
                <w:szCs w:val="21"/>
              </w:rPr>
              <w:t>Selective outcome reportin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3242F" w:rsidRPr="00B10EC7" w:rsidRDefault="0063242F" w:rsidP="0063242F">
            <w:pPr>
              <w:rPr>
                <w:rFonts w:ascii="Arial" w:eastAsia="Arial Unicode MS" w:hAnsi="Arial" w:cs="Arial"/>
                <w:b/>
                <w:szCs w:val="21"/>
              </w:rPr>
            </w:pPr>
            <w:r w:rsidRPr="00B10EC7">
              <w:rPr>
                <w:rStyle w:val="apple-style-span"/>
                <w:rFonts w:ascii="Arial" w:eastAsia="Arial Unicode MS" w:hAnsi="Arial" w:cs="Arial"/>
                <w:b/>
                <w:bCs/>
                <w:szCs w:val="21"/>
              </w:rPr>
              <w:t>Other sources of bias</w:t>
            </w:r>
          </w:p>
        </w:tc>
      </w:tr>
      <w:tr w:rsidR="0063242F" w:rsidRPr="00B10EC7" w:rsidTr="00B10EC7">
        <w:trPr>
          <w:trHeight w:val="444"/>
        </w:trPr>
        <w:tc>
          <w:tcPr>
            <w:tcW w:w="1944" w:type="dxa"/>
          </w:tcPr>
          <w:p w:rsidR="0063242F" w:rsidRPr="00B10EC7" w:rsidRDefault="0063242F" w:rsidP="0063242F">
            <w:pPr>
              <w:rPr>
                <w:rFonts w:ascii="Arial" w:hAnsi="Arial" w:cs="Arial"/>
                <w:kern w:val="0"/>
                <w:szCs w:val="21"/>
              </w:rPr>
            </w:pPr>
            <w:r w:rsidRPr="00B10EC7">
              <w:rPr>
                <w:rFonts w:ascii="Arial" w:hAnsi="Arial" w:cs="Arial"/>
                <w:kern w:val="0"/>
                <w:szCs w:val="21"/>
              </w:rPr>
              <w:t>Hong et al</w:t>
            </w:r>
            <w:r w:rsidRPr="00B10EC7">
              <w:rPr>
                <w:rFonts w:ascii="Arial" w:hAnsi="Arial" w:cs="Arial"/>
                <w:szCs w:val="21"/>
              </w:rPr>
              <w:t>. 2009</w:t>
            </w:r>
          </w:p>
        </w:tc>
        <w:tc>
          <w:tcPr>
            <w:tcW w:w="1418" w:type="dxa"/>
          </w:tcPr>
          <w:p w:rsidR="0063242F" w:rsidRPr="00B10EC7" w:rsidRDefault="0063242F" w:rsidP="0063242F">
            <w:pPr>
              <w:rPr>
                <w:rFonts w:ascii="Arial" w:hAnsi="Arial" w:cs="Arial"/>
                <w:szCs w:val="21"/>
              </w:rPr>
            </w:pPr>
            <w:r w:rsidRPr="00B10EC7">
              <w:rPr>
                <w:rFonts w:ascii="Arial" w:hAnsi="Arial" w:cs="Arial"/>
                <w:szCs w:val="21"/>
              </w:rPr>
              <w:t>unclear</w:t>
            </w:r>
          </w:p>
        </w:tc>
        <w:tc>
          <w:tcPr>
            <w:tcW w:w="1500" w:type="dxa"/>
          </w:tcPr>
          <w:p w:rsidR="0063242F" w:rsidRPr="00B10EC7" w:rsidRDefault="0063242F" w:rsidP="0063242F">
            <w:pPr>
              <w:rPr>
                <w:rFonts w:ascii="Arial" w:hAnsi="Arial" w:cs="Arial"/>
                <w:szCs w:val="21"/>
              </w:rPr>
            </w:pPr>
            <w:r w:rsidRPr="00B10EC7">
              <w:rPr>
                <w:rFonts w:ascii="Arial" w:hAnsi="Arial" w:cs="Arial"/>
                <w:szCs w:val="21"/>
              </w:rPr>
              <w:t>unclear</w:t>
            </w:r>
          </w:p>
        </w:tc>
        <w:tc>
          <w:tcPr>
            <w:tcW w:w="2368" w:type="dxa"/>
          </w:tcPr>
          <w:p w:rsidR="0063242F" w:rsidRPr="00B10EC7" w:rsidRDefault="0063242F" w:rsidP="0063242F">
            <w:pPr>
              <w:rPr>
                <w:rFonts w:ascii="Arial" w:hAnsi="Arial" w:cs="Arial"/>
                <w:szCs w:val="21"/>
              </w:rPr>
            </w:pPr>
            <w:r w:rsidRPr="00B10EC7">
              <w:rPr>
                <w:rFonts w:ascii="Arial" w:hAnsi="Arial" w:cs="Arial"/>
                <w:szCs w:val="21"/>
              </w:rPr>
              <w:t>high</w:t>
            </w:r>
          </w:p>
        </w:tc>
        <w:tc>
          <w:tcPr>
            <w:tcW w:w="1418" w:type="dxa"/>
          </w:tcPr>
          <w:p w:rsidR="0063242F" w:rsidRPr="00B10EC7" w:rsidRDefault="0063242F" w:rsidP="0063242F">
            <w:pPr>
              <w:rPr>
                <w:rFonts w:ascii="Arial" w:hAnsi="Arial" w:cs="Arial"/>
                <w:szCs w:val="21"/>
              </w:rPr>
            </w:pPr>
            <w:r w:rsidRPr="00B10EC7"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843" w:type="dxa"/>
          </w:tcPr>
          <w:p w:rsidR="0063242F" w:rsidRPr="00B10EC7" w:rsidRDefault="0063242F" w:rsidP="0063242F">
            <w:pPr>
              <w:rPr>
                <w:rFonts w:ascii="Arial" w:hAnsi="Arial" w:cs="Arial"/>
                <w:szCs w:val="21"/>
              </w:rPr>
            </w:pPr>
            <w:r w:rsidRPr="00B10EC7"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559" w:type="dxa"/>
          </w:tcPr>
          <w:p w:rsidR="0063242F" w:rsidRPr="00B10EC7" w:rsidRDefault="0063242F" w:rsidP="0063242F">
            <w:pPr>
              <w:rPr>
                <w:rFonts w:ascii="Arial" w:hAnsi="Arial" w:cs="Arial"/>
                <w:szCs w:val="21"/>
              </w:rPr>
            </w:pPr>
            <w:r w:rsidRPr="00B10EC7">
              <w:rPr>
                <w:rFonts w:ascii="Arial" w:hAnsi="Arial" w:cs="Arial"/>
                <w:szCs w:val="21"/>
              </w:rPr>
              <w:t>low</w:t>
            </w:r>
          </w:p>
        </w:tc>
      </w:tr>
      <w:tr w:rsidR="0063242F" w:rsidRPr="00B10EC7" w:rsidTr="00B10EC7">
        <w:trPr>
          <w:trHeight w:val="444"/>
        </w:trPr>
        <w:tc>
          <w:tcPr>
            <w:tcW w:w="1944" w:type="dxa"/>
          </w:tcPr>
          <w:p w:rsidR="0063242F" w:rsidRPr="00B10EC7" w:rsidRDefault="0063242F" w:rsidP="0063242F">
            <w:pPr>
              <w:rPr>
                <w:rFonts w:ascii="Arial" w:hAnsi="Arial" w:cs="Arial"/>
                <w:kern w:val="0"/>
                <w:szCs w:val="21"/>
              </w:rPr>
            </w:pPr>
            <w:r w:rsidRPr="00B10EC7">
              <w:rPr>
                <w:rFonts w:ascii="Arial" w:hAnsi="Arial" w:cs="Arial"/>
                <w:kern w:val="0"/>
                <w:szCs w:val="21"/>
              </w:rPr>
              <w:t>HEAVEN, 2012</w:t>
            </w:r>
          </w:p>
        </w:tc>
        <w:tc>
          <w:tcPr>
            <w:tcW w:w="1418" w:type="dxa"/>
          </w:tcPr>
          <w:p w:rsidR="0063242F" w:rsidRPr="00B10EC7" w:rsidRDefault="0063242F" w:rsidP="0063242F">
            <w:pPr>
              <w:rPr>
                <w:rFonts w:ascii="Arial" w:hAnsi="Arial" w:cs="Arial"/>
                <w:szCs w:val="21"/>
              </w:rPr>
            </w:pPr>
            <w:r w:rsidRPr="00B10EC7"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500" w:type="dxa"/>
          </w:tcPr>
          <w:p w:rsidR="0063242F" w:rsidRPr="00B10EC7" w:rsidRDefault="0063242F" w:rsidP="0063242F">
            <w:pPr>
              <w:rPr>
                <w:rFonts w:ascii="Arial" w:hAnsi="Arial" w:cs="Arial"/>
                <w:szCs w:val="21"/>
              </w:rPr>
            </w:pPr>
            <w:r w:rsidRPr="00B10EC7"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2368" w:type="dxa"/>
          </w:tcPr>
          <w:p w:rsidR="0063242F" w:rsidRPr="00B10EC7" w:rsidRDefault="0063242F" w:rsidP="0063242F">
            <w:pPr>
              <w:rPr>
                <w:rFonts w:ascii="Arial" w:hAnsi="Arial" w:cs="Arial"/>
                <w:szCs w:val="21"/>
              </w:rPr>
            </w:pPr>
            <w:r w:rsidRPr="00B10EC7"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418" w:type="dxa"/>
          </w:tcPr>
          <w:p w:rsidR="0063242F" w:rsidRPr="00B10EC7" w:rsidRDefault="0063242F" w:rsidP="0063242F">
            <w:pPr>
              <w:rPr>
                <w:rFonts w:ascii="Arial" w:hAnsi="Arial" w:cs="Arial"/>
                <w:szCs w:val="21"/>
              </w:rPr>
            </w:pPr>
            <w:r w:rsidRPr="00B10EC7"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843" w:type="dxa"/>
          </w:tcPr>
          <w:p w:rsidR="0063242F" w:rsidRPr="00B10EC7" w:rsidRDefault="0063242F" w:rsidP="0063242F">
            <w:pPr>
              <w:rPr>
                <w:rFonts w:ascii="Arial" w:hAnsi="Arial" w:cs="Arial"/>
                <w:szCs w:val="21"/>
              </w:rPr>
            </w:pPr>
            <w:r w:rsidRPr="00B10EC7"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559" w:type="dxa"/>
          </w:tcPr>
          <w:p w:rsidR="0063242F" w:rsidRPr="00B10EC7" w:rsidRDefault="0063242F" w:rsidP="0063242F">
            <w:pPr>
              <w:rPr>
                <w:rFonts w:ascii="Arial" w:hAnsi="Arial" w:cs="Arial"/>
                <w:szCs w:val="21"/>
              </w:rPr>
            </w:pPr>
            <w:r w:rsidRPr="00B10EC7">
              <w:rPr>
                <w:rFonts w:ascii="Arial" w:hAnsi="Arial" w:cs="Arial"/>
                <w:szCs w:val="21"/>
              </w:rPr>
              <w:t>low</w:t>
            </w:r>
          </w:p>
        </w:tc>
      </w:tr>
      <w:tr w:rsidR="0063242F" w:rsidRPr="00B10EC7" w:rsidTr="00B10EC7">
        <w:trPr>
          <w:trHeight w:val="444"/>
        </w:trPr>
        <w:tc>
          <w:tcPr>
            <w:tcW w:w="1944" w:type="dxa"/>
          </w:tcPr>
          <w:p w:rsidR="0063242F" w:rsidRPr="00B10EC7" w:rsidRDefault="0063242F" w:rsidP="0063242F">
            <w:pPr>
              <w:rPr>
                <w:rFonts w:ascii="Arial" w:hAnsi="Arial" w:cs="Arial"/>
                <w:kern w:val="0"/>
                <w:szCs w:val="21"/>
              </w:rPr>
            </w:pPr>
            <w:r w:rsidRPr="00B10EC7">
              <w:rPr>
                <w:rFonts w:ascii="Arial" w:hAnsi="Arial" w:cs="Arial"/>
                <w:kern w:val="0"/>
                <w:szCs w:val="21"/>
              </w:rPr>
              <w:t>VENUS, 2012</w:t>
            </w:r>
          </w:p>
        </w:tc>
        <w:tc>
          <w:tcPr>
            <w:tcW w:w="1418" w:type="dxa"/>
          </w:tcPr>
          <w:p w:rsidR="0063242F" w:rsidRPr="00B10EC7" w:rsidRDefault="0063242F" w:rsidP="0063242F">
            <w:pPr>
              <w:rPr>
                <w:rFonts w:ascii="Arial" w:hAnsi="Arial" w:cs="Arial"/>
                <w:szCs w:val="21"/>
              </w:rPr>
            </w:pPr>
            <w:r w:rsidRPr="00B10EC7"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500" w:type="dxa"/>
          </w:tcPr>
          <w:p w:rsidR="0063242F" w:rsidRPr="00B10EC7" w:rsidRDefault="0063242F" w:rsidP="0063242F">
            <w:pPr>
              <w:rPr>
                <w:rFonts w:ascii="Arial" w:hAnsi="Arial" w:cs="Arial"/>
                <w:szCs w:val="21"/>
              </w:rPr>
            </w:pPr>
            <w:r w:rsidRPr="00B10EC7"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2368" w:type="dxa"/>
          </w:tcPr>
          <w:p w:rsidR="0063242F" w:rsidRPr="00B10EC7" w:rsidRDefault="0063242F" w:rsidP="0063242F">
            <w:pPr>
              <w:rPr>
                <w:rFonts w:ascii="Arial" w:hAnsi="Arial" w:cs="Arial"/>
                <w:szCs w:val="21"/>
              </w:rPr>
            </w:pPr>
            <w:r w:rsidRPr="00B10EC7"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418" w:type="dxa"/>
          </w:tcPr>
          <w:p w:rsidR="0063242F" w:rsidRPr="00B10EC7" w:rsidRDefault="0063242F" w:rsidP="0063242F">
            <w:pPr>
              <w:rPr>
                <w:rFonts w:ascii="Arial" w:hAnsi="Arial" w:cs="Arial"/>
                <w:szCs w:val="21"/>
              </w:rPr>
            </w:pPr>
            <w:r w:rsidRPr="00B10EC7"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843" w:type="dxa"/>
          </w:tcPr>
          <w:p w:rsidR="0063242F" w:rsidRPr="00B10EC7" w:rsidRDefault="0063242F" w:rsidP="0063242F">
            <w:pPr>
              <w:rPr>
                <w:rFonts w:ascii="Arial" w:hAnsi="Arial" w:cs="Arial"/>
                <w:szCs w:val="21"/>
              </w:rPr>
            </w:pPr>
            <w:r w:rsidRPr="00B10EC7"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559" w:type="dxa"/>
          </w:tcPr>
          <w:p w:rsidR="0063242F" w:rsidRPr="00B10EC7" w:rsidRDefault="0063242F" w:rsidP="0063242F">
            <w:pPr>
              <w:rPr>
                <w:rFonts w:ascii="Arial" w:hAnsi="Arial" w:cs="Arial"/>
                <w:szCs w:val="21"/>
              </w:rPr>
            </w:pPr>
            <w:r w:rsidRPr="00B10EC7">
              <w:rPr>
                <w:rFonts w:ascii="Arial" w:hAnsi="Arial" w:cs="Arial"/>
                <w:szCs w:val="21"/>
              </w:rPr>
              <w:t>low</w:t>
            </w:r>
          </w:p>
        </w:tc>
      </w:tr>
      <w:tr w:rsidR="0063242F" w:rsidRPr="00B10EC7" w:rsidTr="00B10EC7">
        <w:trPr>
          <w:trHeight w:val="444"/>
        </w:trPr>
        <w:tc>
          <w:tcPr>
            <w:tcW w:w="1944" w:type="dxa"/>
          </w:tcPr>
          <w:p w:rsidR="0063242F" w:rsidRPr="00B10EC7" w:rsidRDefault="00A43EEB" w:rsidP="0063242F">
            <w:pPr>
              <w:rPr>
                <w:rFonts w:ascii="Arial" w:hAnsi="Arial" w:cs="Arial"/>
                <w:kern w:val="0"/>
                <w:szCs w:val="21"/>
              </w:rPr>
            </w:pPr>
            <w:r w:rsidRPr="00B10EC7">
              <w:rPr>
                <w:rFonts w:ascii="Arial" w:hAnsi="Arial" w:cs="Arial"/>
                <w:kern w:val="0"/>
                <w:szCs w:val="21"/>
              </w:rPr>
              <w:t>VIRHISTAMI,2013</w:t>
            </w:r>
          </w:p>
        </w:tc>
        <w:tc>
          <w:tcPr>
            <w:tcW w:w="1418" w:type="dxa"/>
          </w:tcPr>
          <w:p w:rsidR="0063242F" w:rsidRPr="00B10EC7" w:rsidRDefault="0063242F" w:rsidP="0063242F">
            <w:pPr>
              <w:rPr>
                <w:rFonts w:ascii="Arial" w:hAnsi="Arial" w:cs="Arial"/>
                <w:szCs w:val="21"/>
              </w:rPr>
            </w:pPr>
            <w:r w:rsidRPr="00B10EC7">
              <w:rPr>
                <w:rFonts w:ascii="Arial" w:hAnsi="Arial" w:cs="Arial"/>
                <w:szCs w:val="21"/>
              </w:rPr>
              <w:t>unclear</w:t>
            </w:r>
          </w:p>
        </w:tc>
        <w:tc>
          <w:tcPr>
            <w:tcW w:w="1500" w:type="dxa"/>
          </w:tcPr>
          <w:p w:rsidR="0063242F" w:rsidRPr="00B10EC7" w:rsidRDefault="00595D9C" w:rsidP="0063242F">
            <w:pPr>
              <w:rPr>
                <w:rFonts w:ascii="Arial" w:hAnsi="Arial" w:cs="Arial"/>
                <w:szCs w:val="21"/>
              </w:rPr>
            </w:pPr>
            <w:r w:rsidRPr="00B10EC7"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2368" w:type="dxa"/>
          </w:tcPr>
          <w:p w:rsidR="0063242F" w:rsidRPr="00B10EC7" w:rsidRDefault="0063242F" w:rsidP="0063242F">
            <w:pPr>
              <w:rPr>
                <w:rFonts w:ascii="Arial" w:hAnsi="Arial" w:cs="Arial"/>
                <w:szCs w:val="21"/>
              </w:rPr>
            </w:pPr>
            <w:r w:rsidRPr="00B10EC7"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418" w:type="dxa"/>
          </w:tcPr>
          <w:p w:rsidR="0063242F" w:rsidRPr="00B10EC7" w:rsidRDefault="00991637" w:rsidP="0063242F">
            <w:pPr>
              <w:rPr>
                <w:rFonts w:ascii="Arial" w:hAnsi="Arial" w:cs="Arial"/>
                <w:szCs w:val="21"/>
              </w:rPr>
            </w:pPr>
            <w:r w:rsidRPr="00B10EC7"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843" w:type="dxa"/>
          </w:tcPr>
          <w:p w:rsidR="0063242F" w:rsidRPr="00B10EC7" w:rsidRDefault="0063242F" w:rsidP="0063242F">
            <w:pPr>
              <w:rPr>
                <w:rFonts w:ascii="Arial" w:hAnsi="Arial" w:cs="Arial"/>
                <w:szCs w:val="21"/>
              </w:rPr>
            </w:pPr>
            <w:r w:rsidRPr="00B10EC7">
              <w:rPr>
                <w:rFonts w:ascii="Arial" w:hAnsi="Arial" w:cs="Arial"/>
                <w:szCs w:val="21"/>
              </w:rPr>
              <w:t xml:space="preserve">low </w:t>
            </w:r>
          </w:p>
        </w:tc>
        <w:tc>
          <w:tcPr>
            <w:tcW w:w="1559" w:type="dxa"/>
          </w:tcPr>
          <w:p w:rsidR="0063242F" w:rsidRPr="00B10EC7" w:rsidRDefault="0063242F" w:rsidP="0063242F">
            <w:pPr>
              <w:rPr>
                <w:rFonts w:ascii="Arial" w:hAnsi="Arial" w:cs="Arial"/>
                <w:szCs w:val="21"/>
              </w:rPr>
            </w:pPr>
            <w:r w:rsidRPr="00B10EC7">
              <w:rPr>
                <w:rFonts w:ascii="Arial" w:hAnsi="Arial" w:cs="Arial"/>
                <w:szCs w:val="21"/>
              </w:rPr>
              <w:t>low</w:t>
            </w:r>
          </w:p>
        </w:tc>
      </w:tr>
      <w:tr w:rsidR="0063242F" w:rsidRPr="00B10EC7" w:rsidTr="00B10EC7">
        <w:trPr>
          <w:trHeight w:val="444"/>
        </w:trPr>
        <w:tc>
          <w:tcPr>
            <w:tcW w:w="1944" w:type="dxa"/>
          </w:tcPr>
          <w:p w:rsidR="0063242F" w:rsidRPr="00B10EC7" w:rsidRDefault="0063242F" w:rsidP="0063242F">
            <w:pPr>
              <w:rPr>
                <w:rFonts w:ascii="Arial" w:hAnsi="Arial" w:cs="Arial"/>
                <w:kern w:val="0"/>
                <w:szCs w:val="21"/>
              </w:rPr>
            </w:pPr>
            <w:r w:rsidRPr="00B10EC7">
              <w:rPr>
                <w:rFonts w:ascii="Arial" w:hAnsi="Arial" w:cs="Arial"/>
                <w:kern w:val="0"/>
                <w:szCs w:val="21"/>
              </w:rPr>
              <w:t>Puri et al. 2014</w:t>
            </w:r>
          </w:p>
        </w:tc>
        <w:tc>
          <w:tcPr>
            <w:tcW w:w="1418" w:type="dxa"/>
          </w:tcPr>
          <w:p w:rsidR="0063242F" w:rsidRPr="00B10EC7" w:rsidRDefault="0063242F" w:rsidP="0063242F">
            <w:pPr>
              <w:rPr>
                <w:rFonts w:ascii="Arial" w:hAnsi="Arial" w:cs="Arial"/>
                <w:szCs w:val="21"/>
              </w:rPr>
            </w:pPr>
            <w:r w:rsidRPr="00B10EC7"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500" w:type="dxa"/>
          </w:tcPr>
          <w:p w:rsidR="0063242F" w:rsidRPr="00B10EC7" w:rsidRDefault="0063242F" w:rsidP="0063242F">
            <w:pPr>
              <w:rPr>
                <w:rFonts w:ascii="Arial" w:hAnsi="Arial" w:cs="Arial"/>
                <w:szCs w:val="21"/>
              </w:rPr>
            </w:pPr>
            <w:r w:rsidRPr="00B10EC7"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2368" w:type="dxa"/>
          </w:tcPr>
          <w:p w:rsidR="0063242F" w:rsidRPr="00B10EC7" w:rsidRDefault="0063242F" w:rsidP="0063242F">
            <w:pPr>
              <w:rPr>
                <w:rFonts w:ascii="Arial" w:hAnsi="Arial" w:cs="Arial"/>
                <w:szCs w:val="21"/>
              </w:rPr>
            </w:pPr>
            <w:r w:rsidRPr="00B10EC7"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418" w:type="dxa"/>
          </w:tcPr>
          <w:p w:rsidR="0063242F" w:rsidRPr="00B10EC7" w:rsidRDefault="0063242F" w:rsidP="0063242F">
            <w:pPr>
              <w:rPr>
                <w:rFonts w:ascii="Arial" w:hAnsi="Arial" w:cs="Arial"/>
                <w:szCs w:val="21"/>
              </w:rPr>
            </w:pPr>
            <w:r w:rsidRPr="00B10EC7"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843" w:type="dxa"/>
          </w:tcPr>
          <w:p w:rsidR="0063242F" w:rsidRPr="00B10EC7" w:rsidRDefault="0063242F" w:rsidP="0063242F">
            <w:pPr>
              <w:rPr>
                <w:rFonts w:ascii="Arial" w:hAnsi="Arial" w:cs="Arial"/>
                <w:szCs w:val="21"/>
              </w:rPr>
            </w:pPr>
            <w:r w:rsidRPr="00B10EC7"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559" w:type="dxa"/>
          </w:tcPr>
          <w:p w:rsidR="0063242F" w:rsidRPr="00B10EC7" w:rsidRDefault="0063242F" w:rsidP="0063242F">
            <w:pPr>
              <w:rPr>
                <w:rFonts w:ascii="Arial" w:hAnsi="Arial" w:cs="Arial"/>
                <w:szCs w:val="21"/>
              </w:rPr>
            </w:pPr>
            <w:r w:rsidRPr="00B10EC7">
              <w:rPr>
                <w:rFonts w:ascii="Arial" w:hAnsi="Arial" w:cs="Arial"/>
                <w:szCs w:val="21"/>
              </w:rPr>
              <w:t>low</w:t>
            </w:r>
          </w:p>
        </w:tc>
      </w:tr>
    </w:tbl>
    <w:p w:rsidR="00B10EC7" w:rsidRPr="00B10EC7" w:rsidRDefault="00B10EC7" w:rsidP="00B10EC7">
      <w:pPr>
        <w:rPr>
          <w:rFonts w:ascii="Arial" w:hAnsi="Arial" w:cs="Arial"/>
          <w:b/>
          <w:szCs w:val="21"/>
        </w:rPr>
      </w:pPr>
      <w:r w:rsidRPr="00B10EC7">
        <w:rPr>
          <w:rFonts w:ascii="Arial" w:hAnsi="Arial" w:cs="Arial"/>
          <w:b/>
          <w:szCs w:val="21"/>
        </w:rPr>
        <w:t>Table</w:t>
      </w:r>
      <w:r w:rsidR="00360544" w:rsidRPr="00360544">
        <w:rPr>
          <w:rFonts w:ascii="Arial" w:hAnsi="Arial" w:cs="Arial"/>
          <w:b/>
          <w:szCs w:val="21"/>
        </w:rPr>
        <w:t xml:space="preserve"> </w:t>
      </w:r>
      <w:r w:rsidR="00360544" w:rsidRPr="00B10EC7">
        <w:rPr>
          <w:rFonts w:ascii="Arial" w:hAnsi="Arial" w:cs="Arial"/>
          <w:b/>
          <w:szCs w:val="21"/>
        </w:rPr>
        <w:t>S2</w:t>
      </w:r>
      <w:r w:rsidRPr="00B10EC7">
        <w:rPr>
          <w:rFonts w:ascii="Arial" w:hAnsi="Arial" w:cs="Arial"/>
          <w:b/>
          <w:szCs w:val="21"/>
        </w:rPr>
        <w:t>. Risk of bias assessments for the included randomized controlled trials.</w:t>
      </w:r>
    </w:p>
    <w:p w:rsidR="0063242F" w:rsidRPr="00B10EC7" w:rsidRDefault="0063242F" w:rsidP="0063242F">
      <w:pPr>
        <w:rPr>
          <w:rFonts w:ascii="Arial" w:hAnsi="Arial" w:cs="Arial"/>
          <w:szCs w:val="21"/>
        </w:rPr>
      </w:pPr>
    </w:p>
    <w:p w:rsidR="0063242F" w:rsidRPr="00B10EC7" w:rsidRDefault="0063242F" w:rsidP="0063242F">
      <w:pPr>
        <w:rPr>
          <w:rFonts w:ascii="Arial" w:hAnsi="Arial" w:cs="Arial"/>
          <w:szCs w:val="21"/>
        </w:rPr>
      </w:pPr>
    </w:p>
    <w:p w:rsidR="0063242F" w:rsidRPr="00B10EC7" w:rsidRDefault="0063242F" w:rsidP="0063242F">
      <w:pPr>
        <w:rPr>
          <w:rFonts w:ascii="Arial" w:hAnsi="Arial" w:cs="Arial"/>
          <w:szCs w:val="21"/>
        </w:rPr>
      </w:pPr>
    </w:p>
    <w:p w:rsidR="0063242F" w:rsidRPr="00B10EC7" w:rsidRDefault="0063242F" w:rsidP="0063242F">
      <w:pPr>
        <w:rPr>
          <w:rFonts w:ascii="Arial" w:hAnsi="Arial" w:cs="Arial"/>
          <w:szCs w:val="21"/>
        </w:rPr>
      </w:pPr>
    </w:p>
    <w:p w:rsidR="0063242F" w:rsidRPr="00B10EC7" w:rsidRDefault="0063242F" w:rsidP="0063242F">
      <w:pPr>
        <w:rPr>
          <w:rFonts w:ascii="Arial" w:hAnsi="Arial" w:cs="Arial"/>
          <w:szCs w:val="21"/>
        </w:rPr>
      </w:pPr>
    </w:p>
    <w:p w:rsidR="0063242F" w:rsidRPr="00B10EC7" w:rsidRDefault="0063242F" w:rsidP="0063242F">
      <w:pPr>
        <w:rPr>
          <w:rFonts w:ascii="Arial" w:hAnsi="Arial" w:cs="Arial"/>
          <w:szCs w:val="21"/>
        </w:rPr>
      </w:pPr>
    </w:p>
    <w:p w:rsidR="00C252A7" w:rsidRPr="00B10EC7" w:rsidRDefault="00C252A7">
      <w:pPr>
        <w:rPr>
          <w:rFonts w:ascii="Arial" w:hAnsi="Arial" w:cs="Arial"/>
          <w:szCs w:val="21"/>
        </w:rPr>
      </w:pPr>
    </w:p>
    <w:p w:rsidR="00B10EC7" w:rsidRPr="00B10EC7" w:rsidRDefault="00B10EC7">
      <w:pPr>
        <w:rPr>
          <w:rFonts w:ascii="Arial" w:hAnsi="Arial" w:cs="Arial"/>
          <w:szCs w:val="21"/>
        </w:rPr>
      </w:pPr>
    </w:p>
    <w:p w:rsidR="00B10EC7" w:rsidRPr="00B10EC7" w:rsidRDefault="00B10EC7">
      <w:pPr>
        <w:rPr>
          <w:rFonts w:ascii="Arial" w:hAnsi="Arial" w:cs="Arial"/>
          <w:szCs w:val="21"/>
        </w:rPr>
      </w:pPr>
    </w:p>
    <w:p w:rsidR="00B10EC7" w:rsidRPr="00B10EC7" w:rsidRDefault="00B10EC7">
      <w:pPr>
        <w:rPr>
          <w:rFonts w:ascii="Arial" w:hAnsi="Arial" w:cs="Arial"/>
          <w:szCs w:val="21"/>
        </w:rPr>
      </w:pPr>
    </w:p>
    <w:p w:rsidR="00B10EC7" w:rsidRPr="00B10EC7" w:rsidRDefault="00B10EC7">
      <w:pPr>
        <w:rPr>
          <w:rFonts w:ascii="Arial" w:hAnsi="Arial" w:cs="Arial"/>
          <w:szCs w:val="21"/>
        </w:rPr>
      </w:pPr>
    </w:p>
    <w:p w:rsidR="00B10EC7" w:rsidRPr="00B10EC7" w:rsidRDefault="00B10EC7">
      <w:pPr>
        <w:rPr>
          <w:rFonts w:ascii="Arial" w:hAnsi="Arial" w:cs="Arial"/>
          <w:szCs w:val="21"/>
        </w:rPr>
      </w:pPr>
    </w:p>
    <w:p w:rsidR="00B10EC7" w:rsidRPr="00B10EC7" w:rsidRDefault="001F2214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The </w:t>
      </w:r>
      <w:r w:rsidR="00B10EC7" w:rsidRPr="00B10EC7">
        <w:rPr>
          <w:rFonts w:ascii="Arial" w:hAnsi="Arial" w:cs="Arial"/>
          <w:szCs w:val="21"/>
        </w:rPr>
        <w:t>Hong et al.</w:t>
      </w:r>
      <w:r w:rsidR="00D81D03">
        <w:rPr>
          <w:rFonts w:ascii="Arial" w:hAnsi="Arial" w:cs="Arial"/>
          <w:szCs w:val="21"/>
        </w:rPr>
        <w:t>’</w:t>
      </w:r>
      <w:bookmarkStart w:id="0" w:name="_GoBack"/>
      <w:bookmarkEnd w:id="0"/>
      <w:r w:rsidR="00D768BF">
        <w:rPr>
          <w:rFonts w:ascii="Arial" w:hAnsi="Arial" w:cs="Arial"/>
          <w:szCs w:val="21"/>
        </w:rPr>
        <w:t>s</w:t>
      </w:r>
      <w:r w:rsidR="00B10EC7" w:rsidRPr="00B10EC7">
        <w:rPr>
          <w:rFonts w:ascii="Arial" w:hAnsi="Arial" w:cs="Arial"/>
          <w:szCs w:val="21"/>
        </w:rPr>
        <w:t xml:space="preserve"> study was </w:t>
      </w:r>
      <w:r w:rsidR="006C0085">
        <w:rPr>
          <w:rFonts w:ascii="Arial" w:hAnsi="Arial" w:cs="Arial"/>
          <w:szCs w:val="21"/>
        </w:rPr>
        <w:t xml:space="preserve">regarded as </w:t>
      </w:r>
      <w:r w:rsidR="00B10EC7" w:rsidRPr="00B10EC7">
        <w:rPr>
          <w:rFonts w:ascii="Arial" w:hAnsi="Arial" w:cs="Arial"/>
          <w:szCs w:val="21"/>
        </w:rPr>
        <w:t>high risk of bias because of no blinded outcome assessment.</w:t>
      </w:r>
    </w:p>
    <w:sectPr w:rsidR="00B10EC7" w:rsidRPr="00B10EC7" w:rsidSect="00FB036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7AAF" w:rsidRDefault="00DE7AAF" w:rsidP="005022D6">
      <w:r>
        <w:separator/>
      </w:r>
    </w:p>
  </w:endnote>
  <w:endnote w:type="continuationSeparator" w:id="0">
    <w:p w:rsidR="00DE7AAF" w:rsidRDefault="00DE7AAF" w:rsidP="005022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7AAF" w:rsidRDefault="00DE7AAF" w:rsidP="005022D6">
      <w:r>
        <w:separator/>
      </w:r>
    </w:p>
  </w:footnote>
  <w:footnote w:type="continuationSeparator" w:id="0">
    <w:p w:rsidR="00DE7AAF" w:rsidRDefault="00DE7AAF" w:rsidP="005022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C3D"/>
    <w:rsid w:val="00006B7B"/>
    <w:rsid w:val="0002348F"/>
    <w:rsid w:val="000359AA"/>
    <w:rsid w:val="00054400"/>
    <w:rsid w:val="00054BDF"/>
    <w:rsid w:val="000C6BB7"/>
    <w:rsid w:val="000D4521"/>
    <w:rsid w:val="000D7309"/>
    <w:rsid w:val="00110134"/>
    <w:rsid w:val="00114BEB"/>
    <w:rsid w:val="0015412A"/>
    <w:rsid w:val="00167F4F"/>
    <w:rsid w:val="00177201"/>
    <w:rsid w:val="00180089"/>
    <w:rsid w:val="001A3FE8"/>
    <w:rsid w:val="001D4E5A"/>
    <w:rsid w:val="001F2214"/>
    <w:rsid w:val="00220E35"/>
    <w:rsid w:val="0026019B"/>
    <w:rsid w:val="002A2D27"/>
    <w:rsid w:val="002A7363"/>
    <w:rsid w:val="003113E4"/>
    <w:rsid w:val="003134A5"/>
    <w:rsid w:val="00323C75"/>
    <w:rsid w:val="003361B2"/>
    <w:rsid w:val="00346849"/>
    <w:rsid w:val="00360544"/>
    <w:rsid w:val="003735DE"/>
    <w:rsid w:val="003873AF"/>
    <w:rsid w:val="003B3DD1"/>
    <w:rsid w:val="003C7DAA"/>
    <w:rsid w:val="003D47A3"/>
    <w:rsid w:val="00415273"/>
    <w:rsid w:val="00422CF3"/>
    <w:rsid w:val="00437E45"/>
    <w:rsid w:val="004525CD"/>
    <w:rsid w:val="004616B5"/>
    <w:rsid w:val="004A24EA"/>
    <w:rsid w:val="004B6704"/>
    <w:rsid w:val="004D1D4E"/>
    <w:rsid w:val="004E4D94"/>
    <w:rsid w:val="004E5611"/>
    <w:rsid w:val="004F604D"/>
    <w:rsid w:val="005022D6"/>
    <w:rsid w:val="0052771F"/>
    <w:rsid w:val="005433DF"/>
    <w:rsid w:val="0055473D"/>
    <w:rsid w:val="00595D9C"/>
    <w:rsid w:val="005B2DE9"/>
    <w:rsid w:val="005D4A1F"/>
    <w:rsid w:val="006209B4"/>
    <w:rsid w:val="0063242F"/>
    <w:rsid w:val="00643CD3"/>
    <w:rsid w:val="00673739"/>
    <w:rsid w:val="006C0085"/>
    <w:rsid w:val="006C249C"/>
    <w:rsid w:val="006E44C9"/>
    <w:rsid w:val="006F5513"/>
    <w:rsid w:val="00702D80"/>
    <w:rsid w:val="007526DF"/>
    <w:rsid w:val="00756E29"/>
    <w:rsid w:val="00776464"/>
    <w:rsid w:val="007C33DE"/>
    <w:rsid w:val="007E2D44"/>
    <w:rsid w:val="007E5925"/>
    <w:rsid w:val="007F3B7D"/>
    <w:rsid w:val="00806392"/>
    <w:rsid w:val="008303A3"/>
    <w:rsid w:val="00862544"/>
    <w:rsid w:val="008C368F"/>
    <w:rsid w:val="0092261E"/>
    <w:rsid w:val="00937701"/>
    <w:rsid w:val="00942812"/>
    <w:rsid w:val="00945691"/>
    <w:rsid w:val="00953C8B"/>
    <w:rsid w:val="00972373"/>
    <w:rsid w:val="00991637"/>
    <w:rsid w:val="00997330"/>
    <w:rsid w:val="009A0723"/>
    <w:rsid w:val="009D4569"/>
    <w:rsid w:val="009D4B77"/>
    <w:rsid w:val="00A30218"/>
    <w:rsid w:val="00A43EEB"/>
    <w:rsid w:val="00A755E1"/>
    <w:rsid w:val="00A93A5B"/>
    <w:rsid w:val="00AB131B"/>
    <w:rsid w:val="00AC3A58"/>
    <w:rsid w:val="00AD669F"/>
    <w:rsid w:val="00AE3E5B"/>
    <w:rsid w:val="00B10EC7"/>
    <w:rsid w:val="00B42774"/>
    <w:rsid w:val="00B43C7D"/>
    <w:rsid w:val="00B44F09"/>
    <w:rsid w:val="00B51298"/>
    <w:rsid w:val="00B807D7"/>
    <w:rsid w:val="00BA0107"/>
    <w:rsid w:val="00C11542"/>
    <w:rsid w:val="00C139CA"/>
    <w:rsid w:val="00C252A7"/>
    <w:rsid w:val="00C27F0E"/>
    <w:rsid w:val="00C46192"/>
    <w:rsid w:val="00CA6515"/>
    <w:rsid w:val="00CB3A1A"/>
    <w:rsid w:val="00CC090A"/>
    <w:rsid w:val="00CC2DE2"/>
    <w:rsid w:val="00CC3726"/>
    <w:rsid w:val="00D14904"/>
    <w:rsid w:val="00D37FDD"/>
    <w:rsid w:val="00D458C7"/>
    <w:rsid w:val="00D57FBE"/>
    <w:rsid w:val="00D73433"/>
    <w:rsid w:val="00D768BF"/>
    <w:rsid w:val="00D81D03"/>
    <w:rsid w:val="00D954DE"/>
    <w:rsid w:val="00DB71B8"/>
    <w:rsid w:val="00DC1641"/>
    <w:rsid w:val="00DC2893"/>
    <w:rsid w:val="00DE7AAF"/>
    <w:rsid w:val="00DF68A6"/>
    <w:rsid w:val="00E201F5"/>
    <w:rsid w:val="00E50541"/>
    <w:rsid w:val="00E55DD9"/>
    <w:rsid w:val="00E55ED5"/>
    <w:rsid w:val="00E80B26"/>
    <w:rsid w:val="00ED0C70"/>
    <w:rsid w:val="00F06C3D"/>
    <w:rsid w:val="00F1321B"/>
    <w:rsid w:val="00F23828"/>
    <w:rsid w:val="00F31A48"/>
    <w:rsid w:val="00F34B62"/>
    <w:rsid w:val="00F82531"/>
    <w:rsid w:val="00FB0366"/>
    <w:rsid w:val="00FC5A64"/>
    <w:rsid w:val="00FE3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E03DAEE-7A6C-45E5-8D43-28159BBBD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22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22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22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22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22D6"/>
    <w:rPr>
      <w:sz w:val="18"/>
      <w:szCs w:val="18"/>
    </w:rPr>
  </w:style>
  <w:style w:type="table" w:styleId="a5">
    <w:name w:val="Table Grid"/>
    <w:basedOn w:val="a1"/>
    <w:uiPriority w:val="59"/>
    <w:rsid w:val="005022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a0"/>
    <w:rsid w:val="005022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288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9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ena</dc:creator>
  <cp:keywords/>
  <dc:description/>
  <cp:lastModifiedBy>athena</cp:lastModifiedBy>
  <cp:revision>84</cp:revision>
  <dcterms:created xsi:type="dcterms:W3CDTF">2014-01-18T07:57:00Z</dcterms:created>
  <dcterms:modified xsi:type="dcterms:W3CDTF">2015-03-28T12:41:00Z</dcterms:modified>
</cp:coreProperties>
</file>